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1. </w:t>
      </w:r>
      <w:r>
        <w:rPr/>
        <w:t xml:space="preserve">Location, habitat, host, and lineage of </w:t>
      </w:r>
      <w:r>
        <w:rPr>
          <w:i/>
        </w:rPr>
        <w:t>Trypanosoma</w:t>
      </w:r>
      <w:r>
        <w:rPr/>
        <w:t xml:space="preserve"> isolated in Loja Province, Ecuador.</w:t>
      </w:r>
    </w:p>
    <w:tbl>
      <w:tblPr>
        <w:tblW w:w="124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"/>
        <w:gridCol w:w="852"/>
        <w:gridCol w:w="1192"/>
        <w:gridCol w:w="796"/>
        <w:gridCol w:w="2126"/>
        <w:gridCol w:w="1276"/>
        <w:gridCol w:w="1134"/>
        <w:gridCol w:w="1134"/>
        <w:gridCol w:w="1275"/>
        <w:gridCol w:w="2268"/>
      </w:tblGrid>
      <w:tr>
        <w:trPr>
          <w:trHeight w:val="1164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 w:eastAsia="es-EC"/>
              </w:rPr>
            </w:pPr>
            <w:r>
              <w:rPr>
                <w:color w:val="000000"/>
                <w:sz w:val="20"/>
                <w:szCs w:val="20"/>
                <w:lang w:val="en-US" w:eastAsia="es-EC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Sample Cod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 xml:space="preserve">Structure/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eastAsia="es-EC"/>
              </w:rPr>
              <w:t>AS</w:t>
            </w: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 xml:space="preserve"> population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Habitat of captu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  <w:lang w:eastAsia="es-EC"/>
              </w:rPr>
              <w:t>Mammalian host/vector orig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Commun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Coun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Latitude</w:t>
            </w:r>
            <w:r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>Longitude</w:t>
            </w:r>
            <w:r>
              <w:rPr>
                <w:b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es-EC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b/>
                <w:bCs/>
                <w:color w:val="000000"/>
                <w:sz w:val="20"/>
                <w:szCs w:val="20"/>
                <w:lang w:eastAsia="es-EC"/>
              </w:rPr>
              <w:t xml:space="preserve"> lineage (kinetoplast trypanosome identification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JU03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riatoma carrio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Juru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JU03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riatoma carrio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Juru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638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attus rattus (black r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2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8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ua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alv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25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13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Didelphis marsupialis (opossu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6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oa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6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T. cruzi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7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T. cruzi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1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Didelphis marsupialis (opossu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RT67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ta Ri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1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G123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attus rattus (black r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Ciéne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80,0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112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Didelphis marsupialis (opossu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oa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6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L00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Q8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haquizh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alv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2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08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132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Didelphis marsupialis (opossum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9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Dom/Peri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N08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i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El Guine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80,0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9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6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3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3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5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EX32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Exten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atamay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EX31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Exten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atamay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SA17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banil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76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1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1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attus rattus (black r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07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08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4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9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08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12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3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1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2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1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9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2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0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116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attus rattus (black ra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2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2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3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J73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 Jacint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5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5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1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4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4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4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3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er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ST21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anta Es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5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G60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Ciéne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2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N12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El Guine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80,0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G10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Ciéne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l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2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80,1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EX22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La Extens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atamay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JQ80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Jacap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L03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L03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L5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JU09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riatoma carrio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Juru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onzanam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5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L0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GL0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Galápag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Quilan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3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0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4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0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0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5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9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134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Sciurius stramineus (squirrel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7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70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oa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6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E70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Coa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1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6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22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syl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Rhodnius ecuadori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C"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cruz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 xml:space="preserve"> / </w:t>
            </w:r>
            <w:r>
              <w:rPr>
                <w:i/>
                <w:iCs/>
                <w:color w:val="000000"/>
                <w:sz w:val="20"/>
                <w:szCs w:val="20"/>
                <w:lang w:val="es-EC" w:eastAsia="es-EC"/>
              </w:rPr>
              <w:t>T. rangeli</w:t>
            </w:r>
            <w:r>
              <w:rPr>
                <w:color w:val="000000"/>
                <w:sz w:val="20"/>
                <w:szCs w:val="20"/>
                <w:lang w:val="es-EC" w:eastAsia="es-EC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BR11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LOJA</w:t>
            </w:r>
            <w:r>
              <w:rPr>
                <w:color w:val="000000"/>
                <w:sz w:val="20"/>
                <w:szCs w:val="20"/>
                <w:vertAlign w:val="subscript"/>
                <w:lang w:eastAsia="es-EC"/>
              </w:rPr>
              <w:t>Sylv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do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s-EC" w:eastAsia="es-EC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Panstrongylus chin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Bramader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Palta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4,0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-79,8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s-EC" w:eastAsia="es-EC"/>
              </w:rPr>
            </w:pPr>
            <w:r>
              <w:rPr>
                <w:color w:val="000000"/>
                <w:sz w:val="20"/>
                <w:szCs w:val="20"/>
                <w:lang w:eastAsia="es-EC"/>
              </w:rPr>
              <w:t>TcI (</w:t>
            </w:r>
            <w:r>
              <w:rPr>
                <w:i/>
                <w:iCs/>
                <w:color w:val="000000"/>
                <w:sz w:val="20"/>
                <w:szCs w:val="20"/>
                <w:lang w:eastAsia="es-EC"/>
              </w:rPr>
              <w:t>T. cruzi</w:t>
            </w:r>
            <w:r>
              <w:rPr>
                <w:color w:val="000000"/>
                <w:sz w:val="20"/>
                <w:szCs w:val="20"/>
                <w:lang w:eastAsia="es-EC"/>
              </w:rPr>
              <w:t>)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  <w:vertAlign w:val="superscript"/>
        </w:rPr>
        <w:t>§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>decimal degrees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om: domestic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eri: peridomestic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ylv: sylvatic</w:t>
      </w:r>
    </w:p>
    <w:sectPr>
      <w:type w:val="nextPage"/>
      <w:pgSz w:orient="landscape" w:w="15840" w:h="12240"/>
      <w:pgMar w:left="1440" w:right="1440" w:gutter="0" w:header="0" w:top="1440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21:00Z</dcterms:created>
  <dc:creator>Grijalva, Mario</dc:creator>
  <dc:description/>
  <dc:language>en-US</dc:language>
  <cp:lastModifiedBy>Grijalva, Mario</cp:lastModifiedBy>
  <dcterms:modified xsi:type="dcterms:W3CDTF">2010-09-02T14:21:00Z</dcterms:modified>
  <cp:revision>2</cp:revision>
  <dc:subject/>
  <dc:title/>
</cp:coreProperties>
</file>